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D0BB" w14:textId="4B57BECF" w:rsidR="004019F8" w:rsidRPr="00B26DD5" w:rsidRDefault="00D64B58" w:rsidP="004019F8">
      <w:pPr>
        <w:pStyle w:val="Title"/>
        <w:framePr w:w="0" w:hSpace="0" w:vSpace="0" w:wrap="auto" w:vAnchor="margin" w:hAnchor="text" w:xAlign="left" w:yAlign="inline"/>
        <w:rPr>
          <w:rFonts w:ascii="Times New Roman" w:hAnsi="Times New Roman"/>
          <w:sz w:val="40"/>
          <w:szCs w:val="44"/>
        </w:rPr>
      </w:pPr>
      <w:r w:rsidRPr="00B26DD5">
        <w:rPr>
          <w:rFonts w:ascii="Times New Roman" w:hAnsi="Times New Roman"/>
          <w:sz w:val="40"/>
          <w:szCs w:val="44"/>
        </w:rPr>
        <w:t>W</w:t>
      </w:r>
      <w:r w:rsidR="004019F8" w:rsidRPr="00B26DD5">
        <w:rPr>
          <w:rFonts w:ascii="Times New Roman" w:hAnsi="Times New Roman"/>
          <w:sz w:val="40"/>
          <w:szCs w:val="44"/>
        </w:rPr>
        <w:t>eight loss trajector</w:t>
      </w:r>
      <w:r w:rsidRPr="00B26DD5">
        <w:rPr>
          <w:rFonts w:ascii="Times New Roman" w:hAnsi="Times New Roman"/>
          <w:sz w:val="40"/>
          <w:szCs w:val="44"/>
        </w:rPr>
        <w:t>ies</w:t>
      </w:r>
      <w:r w:rsidR="004019F8" w:rsidRPr="00B26DD5">
        <w:rPr>
          <w:rFonts w:ascii="Times New Roman" w:hAnsi="Times New Roman"/>
          <w:sz w:val="40"/>
          <w:szCs w:val="44"/>
        </w:rPr>
        <w:t xml:space="preserve"> and </w:t>
      </w:r>
      <w:r w:rsidRPr="00B26DD5">
        <w:rPr>
          <w:rFonts w:ascii="Times New Roman" w:hAnsi="Times New Roman"/>
          <w:sz w:val="40"/>
          <w:szCs w:val="44"/>
        </w:rPr>
        <w:t xml:space="preserve">related </w:t>
      </w:r>
      <w:r w:rsidR="004019F8" w:rsidRPr="00B26DD5">
        <w:rPr>
          <w:rFonts w:ascii="Times New Roman" w:hAnsi="Times New Roman"/>
          <w:sz w:val="40"/>
          <w:szCs w:val="44"/>
        </w:rPr>
        <w:t xml:space="preserve">factors in </w:t>
      </w:r>
      <w:r w:rsidR="00831681" w:rsidRPr="00B26DD5">
        <w:rPr>
          <w:rFonts w:ascii="Times New Roman" w:hAnsi="Times New Roman"/>
          <w:sz w:val="40"/>
          <w:szCs w:val="44"/>
        </w:rPr>
        <w:t xml:space="preserve">a </w:t>
      </w:r>
      <w:r w:rsidR="004019F8" w:rsidRPr="00B26DD5">
        <w:rPr>
          <w:rFonts w:ascii="Times New Roman" w:hAnsi="Times New Roman"/>
          <w:sz w:val="40"/>
          <w:szCs w:val="44"/>
        </w:rPr>
        <w:t xml:space="preserve">16-week mobile obesity intervention: </w:t>
      </w:r>
      <w:r w:rsidRPr="00B26DD5">
        <w:rPr>
          <w:rFonts w:ascii="Times New Roman" w:hAnsi="Times New Roman"/>
          <w:sz w:val="40"/>
          <w:szCs w:val="44"/>
        </w:rPr>
        <w:t>A</w:t>
      </w:r>
      <w:r w:rsidR="004019F8" w:rsidRPr="00B26DD5">
        <w:rPr>
          <w:rFonts w:ascii="Times New Roman" w:hAnsi="Times New Roman"/>
          <w:sz w:val="40"/>
          <w:szCs w:val="44"/>
        </w:rPr>
        <w:t xml:space="preserve"> retrospective observational study</w:t>
      </w:r>
    </w:p>
    <w:p w14:paraId="04354A74" w14:textId="77777777" w:rsidR="004019F8" w:rsidRPr="00B26DD5" w:rsidRDefault="004019F8" w:rsidP="004019F8">
      <w:pPr>
        <w:pStyle w:val="Authors"/>
        <w:framePr w:w="0" w:hSpace="0" w:vSpace="0" w:wrap="auto" w:vAnchor="margin" w:hAnchor="text" w:xAlign="left" w:yAlign="inline"/>
        <w:rPr>
          <w:rFonts w:ascii="Times New Roman" w:hAnsi="Times New Roman"/>
        </w:rPr>
      </w:pPr>
    </w:p>
    <w:p w14:paraId="730D1972" w14:textId="5D205896" w:rsidR="006A5A33" w:rsidRPr="00B26DD5" w:rsidRDefault="006A5A33" w:rsidP="006A5A33">
      <w:pPr>
        <w:jc w:val="center"/>
        <w:rPr>
          <w:rFonts w:ascii="Times New Roman" w:hAnsi="Times New Roman" w:cs="Times New Roman"/>
        </w:rPr>
      </w:pPr>
      <w:r w:rsidRPr="00B26DD5">
        <w:rPr>
          <w:rFonts w:ascii="Times New Roman" w:hAnsi="Times New Roman" w:cs="Times New Roman"/>
        </w:rPr>
        <w:t>Ho Heon Kim</w:t>
      </w:r>
      <w:r w:rsidRPr="00B26DD5">
        <w:rPr>
          <w:rFonts w:ascii="Times New Roman" w:hAnsi="Times New Roman" w:cs="Times New Roman"/>
          <w:vertAlign w:val="superscript"/>
        </w:rPr>
        <w:t>1</w:t>
      </w:r>
      <w:r w:rsidRPr="00B26DD5">
        <w:rPr>
          <w:rFonts w:ascii="Times New Roman" w:hAnsi="Times New Roman" w:cs="Times New Roman"/>
        </w:rPr>
        <w:t xml:space="preserve"> RN; Young In Kim</w:t>
      </w:r>
      <w:r w:rsidRPr="00B26DD5">
        <w:rPr>
          <w:rFonts w:ascii="Times New Roman" w:hAnsi="Times New Roman" w:cs="Times New Roman"/>
          <w:vertAlign w:val="superscript"/>
        </w:rPr>
        <w:t>1,2</w:t>
      </w:r>
      <w:r w:rsidRPr="00B26DD5">
        <w:rPr>
          <w:rFonts w:ascii="Times New Roman" w:hAnsi="Times New Roman" w:cs="Times New Roman"/>
        </w:rPr>
        <w:t xml:space="preserve"> MD; Andreas Michaelides</w:t>
      </w:r>
      <w:r w:rsidRPr="00B26DD5">
        <w:rPr>
          <w:rFonts w:ascii="Times New Roman" w:hAnsi="Times New Roman" w:cs="Times New Roman"/>
          <w:vertAlign w:val="superscript"/>
        </w:rPr>
        <w:t>2</w:t>
      </w:r>
      <w:r w:rsidRPr="00B26DD5">
        <w:rPr>
          <w:rFonts w:ascii="Times New Roman" w:hAnsi="Times New Roman" w:cs="Times New Roman"/>
        </w:rPr>
        <w:t xml:space="preserve"> PhD; Yu Rang Park</w:t>
      </w:r>
      <w:r w:rsidRPr="00B26DD5">
        <w:rPr>
          <w:rFonts w:ascii="Times New Roman" w:hAnsi="Times New Roman" w:cs="Times New Roman"/>
          <w:vertAlign w:val="superscript"/>
        </w:rPr>
        <w:t>1</w:t>
      </w:r>
      <w:r w:rsidRPr="00B26DD5">
        <w:rPr>
          <w:rFonts w:ascii="Times New Roman" w:hAnsi="Times New Roman" w:cs="Times New Roman"/>
        </w:rPr>
        <w:t>,* PhD</w:t>
      </w:r>
    </w:p>
    <w:p w14:paraId="3CF35A1E" w14:textId="77777777" w:rsidR="00E31372" w:rsidRPr="00B26DD5" w:rsidRDefault="00E31372" w:rsidP="006A5A33">
      <w:pPr>
        <w:jc w:val="center"/>
        <w:rPr>
          <w:rFonts w:ascii="Times New Roman" w:hAnsi="Times New Roman" w:cs="Times New Roman"/>
        </w:rPr>
      </w:pPr>
    </w:p>
    <w:p w14:paraId="73310F9A" w14:textId="6AD53131" w:rsidR="00E31372" w:rsidRPr="00B26DD5" w:rsidRDefault="00BA3D41" w:rsidP="00E31372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B26DD5">
        <w:rPr>
          <w:rFonts w:ascii="Times New Roman" w:hAnsi="Times New Roman" w:cs="Times New Roman"/>
        </w:rPr>
        <w:t xml:space="preserve">Supplement 1. </w:t>
      </w:r>
      <w:r w:rsidR="00EF6A9D" w:rsidRPr="00B26DD5">
        <w:rPr>
          <w:rFonts w:ascii="Times New Roman" w:hAnsi="Times New Roman" w:cs="Times New Roman"/>
          <w:b w:val="0"/>
        </w:rPr>
        <w:t>Pseudocode</w:t>
      </w:r>
      <w:r w:rsidRPr="00B26DD5">
        <w:rPr>
          <w:rFonts w:ascii="Times New Roman" w:hAnsi="Times New Roman" w:cs="Times New Roman"/>
          <w:b w:val="0"/>
        </w:rPr>
        <w:t xml:space="preserve"> for weight loss </w:t>
      </w:r>
      <w:r w:rsidR="00E31D23" w:rsidRPr="00B26DD5">
        <w:rPr>
          <w:rFonts w:ascii="Times New Roman" w:hAnsi="Times New Roman" w:cs="Times New Roman"/>
          <w:b w:val="0"/>
        </w:rPr>
        <w:t>trajectories</w:t>
      </w:r>
      <w:r w:rsidR="000E7FCF" w:rsidRPr="00B26DD5">
        <w:rPr>
          <w:rFonts w:ascii="Times New Roman" w:hAnsi="Times New Roman" w:cs="Times New Roman"/>
          <w:b w:val="0"/>
        </w:rPr>
        <w:t xml:space="preserve">: </w:t>
      </w:r>
      <w:r w:rsidR="000E7FCF" w:rsidRPr="00B26DD5">
        <w:rPr>
          <w:rFonts w:ascii="Times New Roman" w:hAnsi="Times New Roman" w:cs="Times New Roman"/>
          <w:b w:val="0"/>
          <w:bCs w:val="0"/>
        </w:rPr>
        <w:t>k-means clustering with dynamic time warping (DTW)</w:t>
      </w:r>
    </w:p>
    <w:tbl>
      <w:tblPr>
        <w:tblStyle w:val="TableGrid"/>
        <w:tblW w:w="63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7"/>
        <w:gridCol w:w="5968"/>
      </w:tblGrid>
      <w:tr w:rsidR="00E31372" w:rsidRPr="00797D52" w14:paraId="7B4F9DA5" w14:textId="77777777" w:rsidTr="00932442">
        <w:trPr>
          <w:trHeight w:val="410"/>
        </w:trPr>
        <w:tc>
          <w:tcPr>
            <w:tcW w:w="6395" w:type="dxa"/>
            <w:gridSpan w:val="2"/>
            <w:tcBorders>
              <w:bottom w:val="single" w:sz="4" w:space="0" w:color="auto"/>
            </w:tcBorders>
          </w:tcPr>
          <w:p w14:paraId="4D34BD51" w14:textId="77777777" w:rsidR="00E31372" w:rsidRPr="00797D52" w:rsidRDefault="00E31372" w:rsidP="00921B9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</w:rPr>
              <w:t>Algorithm 1:</w:t>
            </w:r>
            <w:r w:rsidRPr="00797D52">
              <w:rPr>
                <w:rFonts w:ascii="Times New Roman" w:hAnsi="Times New Roman" w:cs="Times New Roman"/>
              </w:rPr>
              <w:t xml:space="preserve"> k-means clustering with dynamic time warping (DTW)</w:t>
            </w:r>
          </w:p>
        </w:tc>
      </w:tr>
      <w:tr w:rsidR="00D223B2" w:rsidRPr="00797D52" w14:paraId="3767737B" w14:textId="77777777" w:rsidTr="00932442">
        <w:trPr>
          <w:trHeight w:val="168"/>
        </w:trPr>
        <w:tc>
          <w:tcPr>
            <w:tcW w:w="6395" w:type="dxa"/>
            <w:gridSpan w:val="2"/>
            <w:tcBorders>
              <w:bottom w:val="nil"/>
            </w:tcBorders>
          </w:tcPr>
          <w:p w14:paraId="4C38BAEA" w14:textId="77777777" w:rsidR="00D223B2" w:rsidRPr="00797D52" w:rsidRDefault="00D223B2" w:rsidP="00921B9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nput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: </w:t>
            </w:r>
          </w:p>
        </w:tc>
      </w:tr>
      <w:tr w:rsidR="00D223B2" w:rsidRPr="00797D52" w14:paraId="3B540A7E" w14:textId="77777777" w:rsidTr="00932442">
        <w:trPr>
          <w:trHeight w:val="174"/>
        </w:trPr>
        <w:tc>
          <w:tcPr>
            <w:tcW w:w="6395" w:type="dxa"/>
            <w:gridSpan w:val="2"/>
            <w:tcBorders>
              <w:top w:val="nil"/>
              <w:bottom w:val="single" w:sz="4" w:space="0" w:color="auto"/>
            </w:tcBorders>
          </w:tcPr>
          <w:p w14:paraId="2CA58594" w14:textId="2C049863" w:rsidR="00D223B2" w:rsidRDefault="00D223B2" w:rsidP="00D223B2">
            <w:pPr>
              <w:ind w:firstLine="165"/>
              <w:rPr>
                <w:rFonts w:ascii="Times New Roman" w:hAnsi="Times New Roman" w:cs="Times New Roman"/>
                <w:sz w:val="16"/>
                <w:szCs w:val="18"/>
              </w:rPr>
            </w:pPr>
            <m:oMath>
              <m:r>
                <m:rPr>
                  <m:scr m:val="script"/>
                </m:rPr>
                <w:rPr>
                  <w:rFonts w:ascii="Cambria Math" w:hAnsi="Cambria Math" w:cs="Times New Roman"/>
                  <w:sz w:val="16"/>
                  <w:szCs w:val="18"/>
                </w:rPr>
                <m:t>X={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8"/>
                </w:rPr>
                <m:t>,…,</m:t>
              </m:r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8"/>
                </w:rPr>
                <m:t>}</m:t>
              </m:r>
            </m:oMath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: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univariate time series with each leng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</m:oMath>
          </w:p>
          <w:p w14:paraId="71CAD63A" w14:textId="77777777" w:rsidR="00D223B2" w:rsidRDefault="00D223B2" w:rsidP="00D223B2">
            <w:pPr>
              <w:ind w:firstLine="165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: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number of desired clusters</w:t>
            </w:r>
          </w:p>
          <w:p w14:paraId="5904428A" w14:textId="7652F33A" w:rsidR="00D223B2" w:rsidRDefault="00D223B2" w:rsidP="00D223B2">
            <w:pPr>
              <w:ind w:firstLine="165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: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max number of allowed iteration</w:t>
            </w:r>
          </w:p>
          <w:p w14:paraId="6FC16439" w14:textId="77777777" w:rsidR="00D223B2" w:rsidRDefault="00D223B2" w:rsidP="00D223B2">
            <w:pPr>
              <w:ind w:firstLine="165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: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Sampling rate</w:t>
            </w:r>
          </w:p>
          <w:p w14:paraId="47C713EB" w14:textId="6E11E189" w:rsidR="00D223B2" w:rsidRPr="00D223B2" w:rsidRDefault="00D223B2" w:rsidP="00D223B2">
            <w:pPr>
              <w:ind w:firstLine="165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: W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indow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size for moving average</w:t>
            </w:r>
          </w:p>
        </w:tc>
      </w:tr>
      <w:tr w:rsidR="007A06AC" w:rsidRPr="00797D52" w14:paraId="3B31D917" w14:textId="77777777" w:rsidTr="00932442">
        <w:trPr>
          <w:trHeight w:val="174"/>
        </w:trPr>
        <w:tc>
          <w:tcPr>
            <w:tcW w:w="6395" w:type="dxa"/>
            <w:gridSpan w:val="2"/>
            <w:tcBorders>
              <w:bottom w:val="nil"/>
            </w:tcBorders>
          </w:tcPr>
          <w:p w14:paraId="0FFB6A83" w14:textId="77777777" w:rsidR="007A06AC" w:rsidRPr="00797D52" w:rsidRDefault="007A06AC" w:rsidP="00921B9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utput:</w:t>
            </w:r>
          </w:p>
        </w:tc>
      </w:tr>
      <w:tr w:rsidR="007A06AC" w:rsidRPr="00797D52" w14:paraId="563B2C68" w14:textId="77777777" w:rsidTr="00932442">
        <w:trPr>
          <w:trHeight w:val="168"/>
        </w:trPr>
        <w:tc>
          <w:tcPr>
            <w:tcW w:w="6395" w:type="dxa"/>
            <w:gridSpan w:val="2"/>
            <w:tcBorders>
              <w:top w:val="nil"/>
              <w:bottom w:val="single" w:sz="4" w:space="0" w:color="auto"/>
            </w:tcBorders>
          </w:tcPr>
          <w:p w14:paraId="07DA2146" w14:textId="2433DC63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, 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</m:e>
              </m:d>
            </m:oMath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: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set of membership in each </w:t>
            </w: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k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cluster</w:t>
            </w:r>
          </w:p>
        </w:tc>
      </w:tr>
      <w:tr w:rsidR="007A06AC" w:rsidRPr="00797D52" w14:paraId="661B3852" w14:textId="77777777" w:rsidTr="00932442">
        <w:trPr>
          <w:trHeight w:val="257"/>
        </w:trPr>
        <w:tc>
          <w:tcPr>
            <w:tcW w:w="6395" w:type="dxa"/>
            <w:gridSpan w:val="2"/>
            <w:tcBorders>
              <w:bottom w:val="nil"/>
            </w:tcBorders>
          </w:tcPr>
          <w:p w14:paraId="6939B680" w14:textId="754BEFA0" w:rsidR="007A06AC" w:rsidRPr="007A06AC" w:rsidRDefault="007A06AC" w:rsidP="00921B9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A06AC">
              <w:rPr>
                <w:rFonts w:ascii="Times New Roman" w:hAnsi="Times New Roman" w:cs="Times New Roman"/>
                <w:b/>
                <w:sz w:val="16"/>
                <w:szCs w:val="18"/>
              </w:rPr>
              <w:t>Procedure</w:t>
            </w:r>
            <w:r w:rsidR="0010599F">
              <w:rPr>
                <w:rFonts w:ascii="Times New Roman" w:hAnsi="Times New Roman" w:cs="Times New Roman"/>
                <w:b/>
                <w:sz w:val="16"/>
                <w:szCs w:val="18"/>
              </w:rPr>
              <w:t>:</w:t>
            </w:r>
          </w:p>
        </w:tc>
      </w:tr>
      <w:tr w:rsidR="007A06AC" w:rsidRPr="00797D52" w14:paraId="1BFC0624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7E4D52D7" w14:textId="737EC7A1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776FEDA0" w14:textId="35662FB3" w:rsidR="007A06AC" w:rsidRPr="00797D52" w:rsidRDefault="007A06AC" w:rsidP="007A06AC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For all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8"/>
                </w:rPr>
                <m:t xml:space="preserve"> </m:t>
              </m:r>
            </m:oMath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in </w:t>
            </w:r>
            <m:oMath>
              <m:r>
                <m:rPr>
                  <m:scr m:val="script"/>
                </m:rPr>
                <w:rPr>
                  <w:rFonts w:ascii="Cambria Math" w:hAnsi="Cambria Math" w:cs="Times New Roman"/>
                  <w:sz w:val="16"/>
                  <w:szCs w:val="18"/>
                </w:rPr>
                <m:t>X</m:t>
              </m:r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o</w:t>
            </w:r>
          </w:p>
        </w:tc>
      </w:tr>
      <w:tr w:rsidR="007A06AC" w:rsidRPr="00797D52" w14:paraId="4FE923F6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D4C8A3D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2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3C6027F1" w14:textId="77777777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8"/>
                  <w:lang w:val="es-ES"/>
                </w:rPr>
                <m:t xml:space="preserve">= </m:t>
              </m:r>
            </m:oMath>
            <w:r w:rsidRPr="00797D52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Resampling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</m:oMath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,R</w:t>
            </w:r>
            <w:r w:rsidRPr="00797D52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)</w:t>
            </w:r>
          </w:p>
        </w:tc>
      </w:tr>
      <w:tr w:rsidR="007A06AC" w:rsidRPr="00797D52" w14:paraId="56479BCF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E158549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3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5AA71118" w14:textId="77777777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= Centered SMA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</m:oMath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>,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N)</w:t>
            </w:r>
          </w:p>
        </w:tc>
      </w:tr>
      <w:tr w:rsidR="007A06AC" w:rsidRPr="00797D52" w14:paraId="0C306742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14314917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4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41CDB89E" w14:textId="77777777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  <m:oMath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i</m:t>
                      </m:r>
                    </m:sub>
                  </m:sSub>
                </m:e>
              </m:d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= Mean-Variance scaling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i</m:t>
                  </m:r>
                </m:sub>
              </m:sSub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7A06AC" w:rsidRPr="00797D52" w14:paraId="19B3457D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7F60AFF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75109F11" w14:textId="77777777" w:rsidR="007A06AC" w:rsidRPr="00797D52" w:rsidRDefault="00652FC6" w:rsidP="007A06AC">
            <w:pPr>
              <w:rPr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6"/>
                        <w:szCs w:val="18"/>
                      </w:rPr>
                    </m:ctrlPr>
                  </m:acc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sz w:val="16"/>
                        <w:szCs w:val="18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16"/>
                    <w:szCs w:val="18"/>
                  </w:rPr>
                  <m:t>={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8"/>
                  </w:rPr>
                  <m:t xml:space="preserve">, …, 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8"/>
                  </w:rPr>
                  <m:t xml:space="preserve">  </m:t>
                </m:r>
                <m:r>
                  <w:rPr>
                    <w:rFonts w:ascii="Cambria Math" w:hAnsi="Cambria Math"/>
                    <w:sz w:val="16"/>
                    <w:szCs w:val="18"/>
                  </w:rPr>
                  <m:t>}</m:t>
                </m:r>
              </m:oMath>
            </m:oMathPara>
          </w:p>
        </w:tc>
      </w:tr>
      <w:tr w:rsidR="007A06AC" w:rsidRPr="00797D52" w14:paraId="20919F9F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0D7D9F0F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6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274BC357" w14:textId="77777777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Do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k-means clustering with DTW as distance</w:t>
            </w:r>
          </w:p>
        </w:tc>
      </w:tr>
      <w:tr w:rsidR="007A06AC" w:rsidRPr="00797D52" w14:paraId="39ECC73D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0DA56763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1D7C0587" w14:textId="77777777" w:rsidR="007A06AC" w:rsidRPr="00797D52" w:rsidDel="00546148" w:rsidRDefault="00652FC6" w:rsidP="007A06AC">
            <w:pPr>
              <w:ind w:firstLineChars="50" w:firstLine="80"/>
              <w:rPr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16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i,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sz w:val="16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</m:sub>
              </m:sSub>
            </m:oMath>
            <w:r w:rsidR="007A06AC"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= </w:t>
            </w:r>
            <w:r w:rsidR="007A06AC"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DTW between </w:t>
            </w:r>
            <w:r w:rsidR="007A06AC"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i</w:t>
            </w:r>
            <w:r w:rsidR="007A06AC"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time series and each centroi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c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k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sub>
                <m:sup>
                  <m:r>
                    <w:rPr>
                      <w:rFonts w:ascii="Cambria Math" w:hAnsi="Cambria Math"/>
                      <w:sz w:val="16"/>
                      <w:szCs w:val="18"/>
                    </w:rPr>
                    <m:t>(t)</m:t>
                  </m:r>
                </m:sup>
              </m:sSubSup>
            </m:oMath>
            <w:r w:rsidR="007A06AC" w:rsidRPr="00797D52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in </w:t>
            </w:r>
            <w:r w:rsidR="007A06AC" w:rsidRPr="00797D52">
              <w:rPr>
                <w:rFonts w:ascii="Times New Roman" w:hAnsi="Times New Roman" w:cs="Times New Roman"/>
                <w:i/>
                <w:sz w:val="16"/>
                <w:szCs w:val="18"/>
              </w:rPr>
              <w:t>t</w:t>
            </w:r>
            <w:r w:rsidR="007A06AC" w:rsidRPr="00797D52">
              <w:rPr>
                <w:rFonts w:ascii="Times New Roman" w:hAnsi="Times New Roman" w:cs="Times New Roman"/>
                <w:iCs/>
                <w:sz w:val="16"/>
                <w:szCs w:val="18"/>
              </w:rPr>
              <w:t>-th iteration</w:t>
            </w:r>
          </w:p>
        </w:tc>
      </w:tr>
      <w:tr w:rsidR="007A06AC" w:rsidRPr="00797D52" w14:paraId="57C02615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4BA435AB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8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75ABB809" w14:textId="77777777" w:rsidR="007A06AC" w:rsidRPr="00797D52" w:rsidRDefault="007A06AC" w:rsidP="007A06AC">
            <w:pPr>
              <w:ind w:firstLineChars="50" w:firstLine="80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t = 0</w:t>
            </w:r>
          </w:p>
        </w:tc>
      </w:tr>
      <w:tr w:rsidR="007A06AC" w:rsidRPr="00797D52" w14:paraId="1F468609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0181D45E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9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6CBCBA5D" w14:textId="07E68FF7" w:rsidR="007A06AC" w:rsidRPr="00797D52" w:rsidRDefault="007A06AC" w:rsidP="007A06AC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, 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</m:e>
              </m:d>
            </m:oMath>
            <w:r w:rsidR="00FE2074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// </w:t>
            </w:r>
            <w:r w:rsidRPr="00797D52">
              <w:rPr>
                <w:rFonts w:ascii="Times New Roman" w:hAnsi="Times New Roman" w:cs="Times New Roman"/>
                <w:iCs/>
                <w:sz w:val="16"/>
                <w:szCs w:val="18"/>
              </w:rPr>
              <w:t>Randomly c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hoose </w:t>
            </w: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k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initial centroids among</w:t>
            </w: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m:oMath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i</m:t>
                      </m:r>
                    </m:sub>
                  </m:sSub>
                </m:e>
              </m:d>
            </m:oMath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</w:p>
        </w:tc>
      </w:tr>
      <w:tr w:rsidR="007A06AC" w:rsidRPr="00797D52" w14:paraId="7E5D75B1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6F90DD36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0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23834792" w14:textId="77777777" w:rsidR="007A06AC" w:rsidRPr="00797D52" w:rsidRDefault="007A06AC" w:rsidP="007A06AC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While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t </w:t>
            </w:r>
            <m:oMath>
              <m:r>
                <w:rPr>
                  <w:rFonts w:ascii="Cambria Math" w:hAnsi="Cambria Math" w:cs="Times New Roman"/>
                  <w:sz w:val="16"/>
                  <w:szCs w:val="18"/>
                </w:rPr>
                <m:t xml:space="preserve">≤ </m:t>
              </m:r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T or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8"/>
                </w:rPr>
                <m:t xml:space="preserve">&gt;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-1)</m:t>
                  </m:r>
                </m:sup>
              </m:sSup>
            </m:oMath>
          </w:p>
        </w:tc>
      </w:tr>
      <w:tr w:rsidR="007A06AC" w:rsidRPr="00797D52" w14:paraId="7AADB4EF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6278F658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1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558F6F4D" w14:textId="77777777" w:rsidR="007A06AC" w:rsidRPr="00797D52" w:rsidDel="00C11716" w:rsidRDefault="007A06AC" w:rsidP="007A06AC">
            <w:pPr>
              <w:ind w:leftChars="100" w:left="200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t += 1</w:t>
            </w:r>
          </w:p>
        </w:tc>
      </w:tr>
      <w:tr w:rsidR="007A06AC" w:rsidRPr="00797D52" w14:paraId="0D63588B" w14:textId="77777777" w:rsidTr="00932442">
        <w:trPr>
          <w:trHeight w:val="202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75033E77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2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18804EFF" w14:textId="77777777" w:rsidR="007A06AC" w:rsidRPr="00797D52" w:rsidRDefault="007A06AC" w:rsidP="007A06A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For </w:t>
            </w:r>
            <w:r w:rsidRPr="000436E2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j = 1, ..., </w:t>
            </w:r>
            <w:r w:rsidRPr="00BE2DC4"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  <w:t>i</w:t>
            </w:r>
            <w:r w:rsidRPr="000436E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o</w:t>
            </w:r>
          </w:p>
        </w:tc>
      </w:tr>
      <w:tr w:rsidR="007A06AC" w:rsidRPr="00797D52" w14:paraId="0A494646" w14:textId="77777777" w:rsidTr="00932442">
        <w:trPr>
          <w:trHeight w:val="454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748800C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3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  <w:vAlign w:val="center"/>
          </w:tcPr>
          <w:p w14:paraId="736524FF" w14:textId="10E6018F" w:rsidR="007A06AC" w:rsidRPr="00797D52" w:rsidRDefault="007A06AC" w:rsidP="00645183">
            <w:pPr>
              <w:rPr>
                <w:b/>
                <w:bCs/>
                <w:i/>
                <w:iCs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8"/>
                  </w:rPr>
                  <m:t xml:space="preserve">  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k,j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(t)</m:t>
                    </m:r>
                  </m:sup>
                </m:sSubSup>
                <m:r>
                  <w:rPr>
                    <w:rFonts w:ascii="Cambria Math" w:hAnsi="Cambria Math"/>
                    <w:sz w:val="16"/>
                    <w:szCs w:val="18"/>
                  </w:rPr>
                  <m:t>=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16"/>
                    <w:szCs w:val="18"/>
                  </w:rPr>
                  <m:t xml:space="preserve">, </m:t>
                </m:r>
                <m:r>
                  <w:rPr>
                    <w:rFonts w:ascii="Cambria Math" w:hAnsi="Cambria Math"/>
                    <w:sz w:val="16"/>
                    <w:szCs w:val="18"/>
                  </w:rPr>
                  <m:t xml:space="preserve"> if k= argm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8"/>
                      </w:rPr>
                      <m:t>j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8"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6"/>
                    <w:szCs w:val="18"/>
                  </w:rPr>
                  <m:t>)</m:t>
                </m:r>
              </m:oMath>
            </m:oMathPara>
          </w:p>
        </w:tc>
      </w:tr>
      <w:tr w:rsidR="007A06AC" w:rsidRPr="00797D52" w14:paraId="22A66137" w14:textId="77777777" w:rsidTr="00932442">
        <w:trPr>
          <w:trHeight w:val="454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81993D1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4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  <w:vAlign w:val="center"/>
          </w:tcPr>
          <w:p w14:paraId="48488F18" w14:textId="77777777" w:rsidR="007A06AC" w:rsidRPr="00797D52" w:rsidRDefault="007A06AC" w:rsidP="007A06A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For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k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= 1,…, </w:t>
            </w:r>
            <w:r w:rsidRPr="00797D5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K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o:</w:t>
            </w:r>
          </w:p>
        </w:tc>
      </w:tr>
      <w:tr w:rsidR="007A06AC" w:rsidRPr="00797D52" w14:paraId="2C57C3A2" w14:textId="77777777" w:rsidTr="00932442">
        <w:trPr>
          <w:trHeight w:val="454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63EC381F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5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  <w:vAlign w:val="center"/>
          </w:tcPr>
          <w:p w14:paraId="7831DF7D" w14:textId="77777777" w:rsidR="007A06AC" w:rsidRPr="00797D52" w:rsidRDefault="007A06AC" w:rsidP="007A06AC">
            <w:pPr>
              <w:ind w:firstLineChars="150" w:firstLine="240"/>
              <w:rPr>
                <w:sz w:val="16"/>
                <w:szCs w:val="18"/>
              </w:rPr>
            </w:pPr>
            <w:r w:rsidRPr="00797D52">
              <w:rPr>
                <w:rFonts w:hint="eastAsia"/>
                <w:sz w:val="16"/>
                <w:szCs w:val="18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8"/>
                    </w:rPr>
                    <m:t>(t)</m:t>
                  </m:r>
                </m:sup>
              </m:sSubSup>
              <m:r>
                <w:rPr>
                  <w:rFonts w:ascii="Cambria Math" w:hAnsi="Cambria Math"/>
                  <w:sz w:val="16"/>
                  <w:szCs w:val="18"/>
                </w:rPr>
                <m:t>=</m:t>
              </m:r>
            </m:oMath>
            <w:r w:rsidRPr="00797D52">
              <w:rPr>
                <w:sz w:val="16"/>
                <w:szCs w:val="18"/>
              </w:rPr>
              <w:t>{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k,j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8"/>
                    </w:rPr>
                    <m:t>(t)</m:t>
                  </m:r>
                </m:sup>
              </m:sSubSup>
              <m:r>
                <w:rPr>
                  <w:rFonts w:ascii="Cambria Math" w:hAnsi="Cambria Math"/>
                  <w:sz w:val="16"/>
                  <w:szCs w:val="18"/>
                </w:rPr>
                <m:t xml:space="preserve"> for j in 1,…,i}</m:t>
              </m:r>
            </m:oMath>
            <w:r w:rsidRPr="00797D52">
              <w:rPr>
                <w:rFonts w:hint="eastAsia"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// cluster membership</w:t>
            </w:r>
          </w:p>
        </w:tc>
      </w:tr>
      <w:tr w:rsidR="007A06AC" w:rsidRPr="00797D52" w14:paraId="71BB6E08" w14:textId="77777777" w:rsidTr="00932442">
        <w:trPr>
          <w:trHeight w:val="454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DF8F631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6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13099590" w14:textId="77777777" w:rsidR="007A06AC" w:rsidRPr="005B4D29" w:rsidRDefault="007A06AC" w:rsidP="007A06AC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 xml:space="preserve">   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8"/>
                </w:rPr>
                <m:t>={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  <w:szCs w:val="18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  <w:szCs w:val="18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)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16"/>
                      <w:szCs w:val="18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|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|</m:t>
                  </m:r>
                </m:den>
              </m:f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16"/>
                      <w:szCs w:val="18"/>
                    </w:rPr>
                  </m:ctrlPr>
                </m:naryPr>
                <m:sub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 xml:space="preserve"> ∈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 xml:space="preserve"> </m:t>
                  </m:r>
                </m:sub>
                <m:sup/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sz w:val="16"/>
                  <w:szCs w:val="18"/>
                </w:rPr>
                <m:t>for all k=1,…,K}</m:t>
              </m:r>
            </m:oMath>
            <w:r w:rsidRPr="00797D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 xml:space="preserve"> </w:t>
            </w: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// Update centroid</w:t>
            </w:r>
          </w:p>
        </w:tc>
      </w:tr>
      <w:tr w:rsidR="007A06AC" w:rsidRPr="00797D52" w14:paraId="361005BD" w14:textId="77777777" w:rsidTr="00932442">
        <w:trPr>
          <w:trHeight w:val="257"/>
        </w:trPr>
        <w:tc>
          <w:tcPr>
            <w:tcW w:w="427" w:type="dxa"/>
            <w:tcBorders>
              <w:top w:val="nil"/>
              <w:bottom w:val="nil"/>
              <w:right w:val="nil"/>
            </w:tcBorders>
            <w:vAlign w:val="center"/>
          </w:tcPr>
          <w:p w14:paraId="3E791601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7: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</w:tcBorders>
          </w:tcPr>
          <w:p w14:paraId="464DE9D2" w14:textId="77777777" w:rsidR="007A06AC" w:rsidRPr="00797D52" w:rsidRDefault="00652FC6" w:rsidP="007A06A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16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(t)</m:t>
                  </m:r>
                </m:sup>
              </m:sSup>
            </m:oMath>
            <w:r w:rsidR="007A06AC"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K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m:ctrlPr>
                    </m:naryPr>
                    <m:sub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 xml:space="preserve"> 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k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I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  <m:t>i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(t)</m:t>
                              </m:r>
                            </m:sup>
                          </m:sSubSup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 xml:space="preserve"> </m:t>
                      </m:r>
                    </m:e>
                  </m:nary>
                </m:e>
              </m:nary>
            </m:oMath>
          </w:p>
        </w:tc>
      </w:tr>
      <w:tr w:rsidR="007A06AC" w:rsidRPr="00797D52" w14:paraId="1CE2EEC9" w14:textId="77777777" w:rsidTr="00932442">
        <w:trPr>
          <w:trHeight w:val="264"/>
        </w:trPr>
        <w:tc>
          <w:tcPr>
            <w:tcW w:w="427" w:type="dxa"/>
            <w:tcBorders>
              <w:top w:val="nil"/>
              <w:right w:val="nil"/>
            </w:tcBorders>
            <w:vAlign w:val="center"/>
          </w:tcPr>
          <w:p w14:paraId="1FB90572" w14:textId="77777777" w:rsidR="007A06AC" w:rsidRPr="00797D52" w:rsidRDefault="007A06AC" w:rsidP="0072192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sz w:val="16"/>
                <w:szCs w:val="18"/>
              </w:rPr>
              <w:t>18:</w:t>
            </w:r>
          </w:p>
        </w:tc>
        <w:tc>
          <w:tcPr>
            <w:tcW w:w="5967" w:type="dxa"/>
            <w:tcBorders>
              <w:top w:val="nil"/>
              <w:left w:val="nil"/>
            </w:tcBorders>
          </w:tcPr>
          <w:p w14:paraId="18129B77" w14:textId="77777777" w:rsidR="007A06AC" w:rsidRPr="00797D52" w:rsidRDefault="007A06AC" w:rsidP="007A06AC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97D5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return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6"/>
                      <w:szCs w:val="18"/>
                    </w:rPr>
                    <m:t>, 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  <m:t>k</m:t>
                      </m: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(t)</m:t>
                      </m:r>
                    </m:sup>
                  </m:sSubSup>
                </m:e>
              </m:d>
            </m:oMath>
            <w:r w:rsidRPr="00797D5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</w:tr>
    </w:tbl>
    <w:p w14:paraId="2DFD3B63" w14:textId="3E00C1C6" w:rsidR="00BC3A22" w:rsidRPr="00E31372" w:rsidRDefault="00BC3A22" w:rsidP="00BC3A22">
      <w:pPr>
        <w:rPr>
          <w:rFonts w:ascii="Times New Roman" w:hAnsi="Times New Roman" w:cs="Times New Roman"/>
        </w:rPr>
      </w:pPr>
    </w:p>
    <w:p w14:paraId="23BF2BB8" w14:textId="3CCA19F2" w:rsidR="00BC3A22" w:rsidRPr="006E56DF" w:rsidRDefault="00BC3A22" w:rsidP="006E56DF">
      <w:pPr>
        <w:widowControl/>
        <w:wordWrap/>
        <w:autoSpaceDE/>
        <w:autoSpaceDN/>
        <w:jc w:val="center"/>
        <w:rPr>
          <w:rFonts w:ascii="Helvetica" w:hAnsi="Helvetica" w:cs="Helvetica"/>
          <w:sz w:val="16"/>
          <w:szCs w:val="16"/>
        </w:rPr>
      </w:pPr>
    </w:p>
    <w:sectPr w:rsidR="00BC3A22" w:rsidRPr="006E56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AEF19" w14:textId="77777777" w:rsidR="00ED4A11" w:rsidRDefault="00ED4A11" w:rsidP="004019F8">
      <w:pPr>
        <w:spacing w:after="0" w:line="240" w:lineRule="auto"/>
      </w:pPr>
      <w:r>
        <w:separator/>
      </w:r>
    </w:p>
  </w:endnote>
  <w:endnote w:type="continuationSeparator" w:id="0">
    <w:p w14:paraId="093DEB3C" w14:textId="77777777" w:rsidR="00ED4A11" w:rsidRDefault="00ED4A11" w:rsidP="004019F8">
      <w:pPr>
        <w:spacing w:after="0" w:line="240" w:lineRule="auto"/>
      </w:pPr>
      <w:r>
        <w:continuationSeparator/>
      </w:r>
    </w:p>
  </w:endnote>
  <w:endnote w:type="continuationNotice" w:id="1">
    <w:p w14:paraId="7607EE5C" w14:textId="77777777" w:rsidR="00ED4A11" w:rsidRDefault="00ED4A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042C5" w14:textId="77777777" w:rsidR="00ED4A11" w:rsidRDefault="00ED4A11" w:rsidP="004019F8">
      <w:pPr>
        <w:spacing w:after="0" w:line="240" w:lineRule="auto"/>
      </w:pPr>
      <w:r>
        <w:separator/>
      </w:r>
    </w:p>
  </w:footnote>
  <w:footnote w:type="continuationSeparator" w:id="0">
    <w:p w14:paraId="2F92F24F" w14:textId="77777777" w:rsidR="00ED4A11" w:rsidRDefault="00ED4A11" w:rsidP="004019F8">
      <w:pPr>
        <w:spacing w:after="0" w:line="240" w:lineRule="auto"/>
      </w:pPr>
      <w:r>
        <w:continuationSeparator/>
      </w:r>
    </w:p>
  </w:footnote>
  <w:footnote w:type="continuationNotice" w:id="1">
    <w:p w14:paraId="0315485E" w14:textId="77777777" w:rsidR="00ED4A11" w:rsidRDefault="00ED4A1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9F8"/>
    <w:rsid w:val="0000487F"/>
    <w:rsid w:val="00024239"/>
    <w:rsid w:val="000436E2"/>
    <w:rsid w:val="000678A2"/>
    <w:rsid w:val="000D68A0"/>
    <w:rsid w:val="000E7FCF"/>
    <w:rsid w:val="0010599F"/>
    <w:rsid w:val="001208CC"/>
    <w:rsid w:val="00151E61"/>
    <w:rsid w:val="001F2F1E"/>
    <w:rsid w:val="002210E2"/>
    <w:rsid w:val="002545CE"/>
    <w:rsid w:val="00256F07"/>
    <w:rsid w:val="002A4F25"/>
    <w:rsid w:val="002F56FF"/>
    <w:rsid w:val="003131A8"/>
    <w:rsid w:val="0032287F"/>
    <w:rsid w:val="00327720"/>
    <w:rsid w:val="0035641A"/>
    <w:rsid w:val="00382E3E"/>
    <w:rsid w:val="004019F8"/>
    <w:rsid w:val="004045E1"/>
    <w:rsid w:val="0040744F"/>
    <w:rsid w:val="004110B5"/>
    <w:rsid w:val="00447BB9"/>
    <w:rsid w:val="00486CA8"/>
    <w:rsid w:val="004A7BBF"/>
    <w:rsid w:val="00541FF7"/>
    <w:rsid w:val="0057522A"/>
    <w:rsid w:val="00583162"/>
    <w:rsid w:val="0059154B"/>
    <w:rsid w:val="005D0CA2"/>
    <w:rsid w:val="005F35D0"/>
    <w:rsid w:val="00602A97"/>
    <w:rsid w:val="00604476"/>
    <w:rsid w:val="006356BF"/>
    <w:rsid w:val="00645183"/>
    <w:rsid w:val="00652FC6"/>
    <w:rsid w:val="006A5A33"/>
    <w:rsid w:val="006C4A4A"/>
    <w:rsid w:val="006E2EF9"/>
    <w:rsid w:val="006E56DF"/>
    <w:rsid w:val="007171C8"/>
    <w:rsid w:val="00721924"/>
    <w:rsid w:val="0076199E"/>
    <w:rsid w:val="00775C89"/>
    <w:rsid w:val="0079275E"/>
    <w:rsid w:val="007942ED"/>
    <w:rsid w:val="007A06AC"/>
    <w:rsid w:val="007A2CAC"/>
    <w:rsid w:val="007A7582"/>
    <w:rsid w:val="007B0711"/>
    <w:rsid w:val="00815C23"/>
    <w:rsid w:val="00831681"/>
    <w:rsid w:val="00853836"/>
    <w:rsid w:val="008B508A"/>
    <w:rsid w:val="008B7AE6"/>
    <w:rsid w:val="008E7C4D"/>
    <w:rsid w:val="009015F0"/>
    <w:rsid w:val="00932442"/>
    <w:rsid w:val="00945F8A"/>
    <w:rsid w:val="00961878"/>
    <w:rsid w:val="0097629B"/>
    <w:rsid w:val="009C0884"/>
    <w:rsid w:val="00A1234E"/>
    <w:rsid w:val="00A31294"/>
    <w:rsid w:val="00A65AEA"/>
    <w:rsid w:val="00A8106D"/>
    <w:rsid w:val="00A83FF9"/>
    <w:rsid w:val="00AB168F"/>
    <w:rsid w:val="00AE1E48"/>
    <w:rsid w:val="00B26DD5"/>
    <w:rsid w:val="00B373D8"/>
    <w:rsid w:val="00B76500"/>
    <w:rsid w:val="00BA3D41"/>
    <w:rsid w:val="00BC3A22"/>
    <w:rsid w:val="00BE2DC4"/>
    <w:rsid w:val="00BF4DCA"/>
    <w:rsid w:val="00C35006"/>
    <w:rsid w:val="00C4450A"/>
    <w:rsid w:val="00C5644D"/>
    <w:rsid w:val="00C82C5D"/>
    <w:rsid w:val="00C82FBA"/>
    <w:rsid w:val="00C9781B"/>
    <w:rsid w:val="00CC6EE0"/>
    <w:rsid w:val="00D223B2"/>
    <w:rsid w:val="00D369F5"/>
    <w:rsid w:val="00D64B58"/>
    <w:rsid w:val="00DA4669"/>
    <w:rsid w:val="00DC23CA"/>
    <w:rsid w:val="00DD4440"/>
    <w:rsid w:val="00E31372"/>
    <w:rsid w:val="00E31D23"/>
    <w:rsid w:val="00E36D6B"/>
    <w:rsid w:val="00E668CC"/>
    <w:rsid w:val="00E83EC9"/>
    <w:rsid w:val="00ED4A11"/>
    <w:rsid w:val="00EF6A9D"/>
    <w:rsid w:val="00F04A64"/>
    <w:rsid w:val="00F50770"/>
    <w:rsid w:val="00F67561"/>
    <w:rsid w:val="00F86B64"/>
    <w:rsid w:val="00FD5A8F"/>
    <w:rsid w:val="00FE2074"/>
    <w:rsid w:val="00FF0E85"/>
    <w:rsid w:val="00FF5596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B77C3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9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9F8"/>
    <w:rPr>
      <w:rFonts w:asciiTheme="majorHAnsi" w:eastAsiaTheme="majorEastAsia" w:hAnsiTheme="majorHAnsi" w:cstheme="majorBid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4019F8"/>
    <w:pPr>
      <w:framePr w:w="9360" w:hSpace="187" w:vSpace="187" w:wrap="notBeside" w:vAnchor="text" w:hAnchor="page" w:xAlign="center" w:y="1"/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4019F8"/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019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19F8"/>
  </w:style>
  <w:style w:type="paragraph" w:styleId="Footer">
    <w:name w:val="footer"/>
    <w:basedOn w:val="Normal"/>
    <w:link w:val="FooterChar"/>
    <w:uiPriority w:val="99"/>
    <w:unhideWhenUsed/>
    <w:rsid w:val="004019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19F8"/>
  </w:style>
  <w:style w:type="paragraph" w:customStyle="1" w:styleId="Authors">
    <w:name w:val="Authors"/>
    <w:basedOn w:val="Normal"/>
    <w:next w:val="Normal"/>
    <w:rsid w:val="004019F8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Helvetica" w:eastAsia="맑은 고딕" w:hAnsi="Helvetica" w:cs="Times New Roman"/>
      <w:kern w:val="0"/>
      <w:sz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019F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208CC"/>
    <w:rPr>
      <w:b/>
      <w:bCs/>
      <w:szCs w:val="20"/>
    </w:rPr>
  </w:style>
  <w:style w:type="table" w:styleId="GridTable1Light">
    <w:name w:val="Grid Table 1 Light"/>
    <w:basedOn w:val="TableNormal"/>
    <w:uiPriority w:val="46"/>
    <w:rsid w:val="000D68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E7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C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C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C4D"/>
    <w:rPr>
      <w:b/>
      <w:bCs/>
      <w:szCs w:val="20"/>
    </w:rPr>
  </w:style>
  <w:style w:type="paragraph" w:styleId="Revision">
    <w:name w:val="Revision"/>
    <w:hidden/>
    <w:uiPriority w:val="99"/>
    <w:semiHidden/>
    <w:rsid w:val="00327720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E31372"/>
    <w:pPr>
      <w:spacing w:after="0" w:line="240" w:lineRule="auto"/>
    </w:pPr>
    <w:rPr>
      <w:rFonts w:ascii="맑은 고딕" w:eastAsia="맑은 고딕" w:hAnsi="맑은 고딕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5T23:48:00Z</dcterms:created>
  <dcterms:modified xsi:type="dcterms:W3CDTF">2022-02-13T02:15:00Z</dcterms:modified>
</cp:coreProperties>
</file>